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5A237" w14:textId="32F6881D" w:rsidR="00644D89" w:rsidRPr="00644D89" w:rsidRDefault="00644D89" w:rsidP="00644D89">
      <w:pPr>
        <w:rPr>
          <w:rFonts w:ascii="Arial" w:hAnsi="Arial" w:cs="Arial" w:hint="eastAsia"/>
          <w:b/>
          <w:bCs/>
        </w:rPr>
      </w:pPr>
      <w:r>
        <w:rPr>
          <w:rFonts w:ascii="Arial" w:hAnsi="Arial" w:cs="Arial" w:hint="eastAsia"/>
          <w:b/>
          <w:bCs/>
        </w:rPr>
        <w:t xml:space="preserve">Supplementary </w:t>
      </w:r>
      <w:r w:rsidRPr="001A4F93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S</w:t>
      </w:r>
      <w:r>
        <w:rPr>
          <w:rFonts w:ascii="Arial" w:hAnsi="Arial" w:cs="Arial" w:hint="eastAsia"/>
          <w:b/>
          <w:bCs/>
        </w:rPr>
        <w:t>4</w:t>
      </w:r>
      <w:r w:rsidR="00EB32F6" w:rsidRPr="001A4F93">
        <w:rPr>
          <w:rFonts w:ascii="Arial" w:hAnsi="Arial" w:cs="Arial"/>
          <w:b/>
          <w:bCs/>
        </w:rPr>
        <w:t xml:space="preserve">. </w:t>
      </w:r>
      <w:r w:rsidRPr="00644D89">
        <w:rPr>
          <w:rFonts w:ascii="Arial" w:hAnsi="Arial" w:cs="Arial" w:hint="eastAsia"/>
          <w:b/>
          <w:bCs/>
        </w:rPr>
        <w:t>Engagement Metrics and Descriptive Statistics of Sarcopenia-Related Videos, by reclassified Source on TikTok.</w:t>
      </w:r>
    </w:p>
    <w:tbl>
      <w:tblPr>
        <w:tblStyle w:val="41"/>
        <w:tblW w:w="5000" w:type="pct"/>
        <w:tblLayout w:type="fixed"/>
        <w:tblLook w:val="04A0" w:firstRow="1" w:lastRow="0" w:firstColumn="1" w:lastColumn="0" w:noHBand="0" w:noVBand="1"/>
      </w:tblPr>
      <w:tblGrid>
        <w:gridCol w:w="1902"/>
        <w:gridCol w:w="225"/>
        <w:gridCol w:w="1712"/>
        <w:gridCol w:w="696"/>
        <w:gridCol w:w="1229"/>
        <w:gridCol w:w="616"/>
        <w:gridCol w:w="1300"/>
        <w:gridCol w:w="607"/>
        <w:gridCol w:w="1247"/>
        <w:gridCol w:w="219"/>
        <w:gridCol w:w="1715"/>
        <w:gridCol w:w="219"/>
        <w:gridCol w:w="1463"/>
        <w:gridCol w:w="342"/>
        <w:gridCol w:w="1906"/>
      </w:tblGrid>
      <w:tr w:rsidR="00E40D90" w:rsidRPr="008A11F0" w14:paraId="145E4F32" w14:textId="77777777" w:rsidTr="00E40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8CE7C7" w14:textId="77777777" w:rsidR="00E40D90" w:rsidRPr="008A11F0" w:rsidRDefault="00E40D90" w:rsidP="00E40D90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8A11F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A4A84B" w14:textId="77777777" w:rsidR="00E40D90" w:rsidRPr="008A11F0" w:rsidRDefault="00E40D90" w:rsidP="00E40D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8A11F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uration (seconds), median (IQR)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5267A7" w14:textId="77777777" w:rsidR="00E40D90" w:rsidRPr="008A11F0" w:rsidRDefault="00E40D90" w:rsidP="00E40D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8A11F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ays since published,</w:t>
            </w:r>
          </w:p>
          <w:p w14:paraId="7CD90768" w14:textId="3D5F662F" w:rsidR="00E40D90" w:rsidRPr="008A11F0" w:rsidRDefault="00E40D90" w:rsidP="00E40D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8A11F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dian (IQR)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FE0988" w14:textId="77777777" w:rsidR="00E40D90" w:rsidRPr="008A11F0" w:rsidRDefault="00E40D90" w:rsidP="00E40D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8A11F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kes, median (IQR)</w:t>
            </w:r>
          </w:p>
        </w:tc>
        <w:tc>
          <w:tcPr>
            <w:tcW w:w="47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312B05" w14:textId="77777777" w:rsidR="00E40D90" w:rsidRPr="008A11F0" w:rsidRDefault="00E40D90" w:rsidP="00E40D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8A11F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mments, median</w:t>
            </w:r>
          </w:p>
          <w:p w14:paraId="28C07DD9" w14:textId="5F4C2F5D" w:rsidR="00E40D90" w:rsidRPr="008A11F0" w:rsidRDefault="00E40D90" w:rsidP="00E40D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8A11F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IQR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A8C6B2" w14:textId="77777777" w:rsidR="00E40D90" w:rsidRPr="008A11F0" w:rsidRDefault="00E40D90" w:rsidP="00E40D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8A11F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vorites, median (IQR)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DB84D7" w14:textId="77777777" w:rsidR="00E40D90" w:rsidRPr="008A11F0" w:rsidRDefault="00E40D90" w:rsidP="00E40D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8A11F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ares, median (IQR)</w:t>
            </w:r>
          </w:p>
        </w:tc>
        <w:tc>
          <w:tcPr>
            <w:tcW w:w="73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83EE6B" w14:textId="77777777" w:rsidR="00E40D90" w:rsidRPr="008A11F0" w:rsidRDefault="00E40D90" w:rsidP="00E40D9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8A11F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iews, median (IQR)</w:t>
            </w:r>
          </w:p>
        </w:tc>
      </w:tr>
      <w:tr w:rsidR="00E40D90" w:rsidRPr="008A11F0" w14:paraId="40DAA435" w14:textId="77777777" w:rsidTr="00E4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tcBorders>
              <w:top w:val="single" w:sz="4" w:space="0" w:color="auto"/>
            </w:tcBorders>
            <w:noWrap/>
            <w:hideMark/>
          </w:tcPr>
          <w:p w14:paraId="6A081316" w14:textId="77777777" w:rsidR="00052CFC" w:rsidRDefault="00052CFC" w:rsidP="00EB6D6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8A11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ideo sources </w:t>
            </w:r>
          </w:p>
          <w:p w14:paraId="314D9961" w14:textId="027F55B8" w:rsidR="00052CFC" w:rsidRPr="008A11F0" w:rsidRDefault="00052CFC" w:rsidP="00EB6D6F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8A11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 =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  <w:r w:rsidRPr="008A11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29" w:type="pct"/>
            <w:gridSpan w:val="2"/>
            <w:tcBorders>
              <w:top w:val="single" w:sz="4" w:space="0" w:color="auto"/>
            </w:tcBorders>
          </w:tcPr>
          <w:p w14:paraId="0901F216" w14:textId="77777777" w:rsidR="00052CFC" w:rsidRPr="008A11F0" w:rsidRDefault="00052CFC" w:rsidP="00EB6D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</w:tcBorders>
          </w:tcPr>
          <w:p w14:paraId="2AB0F349" w14:textId="77777777" w:rsidR="00052CFC" w:rsidRPr="008A11F0" w:rsidRDefault="00052CFC" w:rsidP="00EB6D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2" w:type="pct"/>
            <w:gridSpan w:val="2"/>
            <w:tcBorders>
              <w:top w:val="single" w:sz="4" w:space="0" w:color="auto"/>
            </w:tcBorders>
          </w:tcPr>
          <w:p w14:paraId="61720152" w14:textId="77777777" w:rsidR="00052CFC" w:rsidRPr="008A11F0" w:rsidRDefault="00052CFC" w:rsidP="00EB6D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pct"/>
            <w:gridSpan w:val="2"/>
            <w:tcBorders>
              <w:top w:val="single" w:sz="4" w:space="0" w:color="auto"/>
            </w:tcBorders>
          </w:tcPr>
          <w:p w14:paraId="6DA9A3C4" w14:textId="77777777" w:rsidR="00052CFC" w:rsidRPr="008A11F0" w:rsidRDefault="00052CFC" w:rsidP="00EB6D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9" w:type="pct"/>
            <w:gridSpan w:val="3"/>
            <w:tcBorders>
              <w:top w:val="single" w:sz="4" w:space="0" w:color="auto"/>
            </w:tcBorders>
          </w:tcPr>
          <w:p w14:paraId="1FFC9582" w14:textId="77777777" w:rsidR="00052CFC" w:rsidRPr="008A11F0" w:rsidRDefault="00052CFC" w:rsidP="00EB6D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6" w:type="pct"/>
            <w:gridSpan w:val="2"/>
            <w:tcBorders>
              <w:top w:val="single" w:sz="4" w:space="0" w:color="auto"/>
            </w:tcBorders>
          </w:tcPr>
          <w:p w14:paraId="38006715" w14:textId="77777777" w:rsidR="00052CFC" w:rsidRPr="008A11F0" w:rsidRDefault="00052CFC" w:rsidP="00EB6D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6BA1FFAE" w14:textId="435BBC24" w:rsidR="00052CFC" w:rsidRPr="008A11F0" w:rsidRDefault="00052CFC" w:rsidP="00EB6D6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40D90" w:rsidRPr="008A11F0" w14:paraId="6BA33EE8" w14:textId="77777777" w:rsidTr="00E40D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gridSpan w:val="2"/>
            <w:noWrap/>
            <w:vAlign w:val="center"/>
            <w:hideMark/>
          </w:tcPr>
          <w:p w14:paraId="1EDA519C" w14:textId="77777777" w:rsidR="00644D89" w:rsidRPr="00E40D90" w:rsidRDefault="00644D89" w:rsidP="00E40D90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E40D90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Doctors in directly related fields(n=36)</w:t>
            </w:r>
          </w:p>
        </w:tc>
        <w:tc>
          <w:tcPr>
            <w:tcW w:w="782" w:type="pct"/>
            <w:gridSpan w:val="2"/>
            <w:noWrap/>
            <w:vAlign w:val="center"/>
            <w:hideMark/>
          </w:tcPr>
          <w:p w14:paraId="387984AC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0.00 (56.50, 150.25)</w:t>
            </w:r>
          </w:p>
        </w:tc>
        <w:tc>
          <w:tcPr>
            <w:tcW w:w="599" w:type="pct"/>
            <w:gridSpan w:val="2"/>
            <w:noWrap/>
            <w:vAlign w:val="center"/>
            <w:hideMark/>
          </w:tcPr>
          <w:p w14:paraId="28E37A66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37.50 (42.25, 731.25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14:paraId="39DB7292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95.00 (70.25, 3289.75)</w:t>
            </w:r>
          </w:p>
        </w:tc>
        <w:tc>
          <w:tcPr>
            <w:tcW w:w="476" w:type="pct"/>
            <w:gridSpan w:val="2"/>
            <w:noWrap/>
            <w:vAlign w:val="center"/>
            <w:hideMark/>
          </w:tcPr>
          <w:p w14:paraId="32C72AE0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9.00 (5.00, 197.75)</w:t>
            </w:r>
          </w:p>
        </w:tc>
        <w:tc>
          <w:tcPr>
            <w:tcW w:w="557" w:type="pct"/>
            <w:noWrap/>
            <w:vAlign w:val="center"/>
            <w:hideMark/>
          </w:tcPr>
          <w:p w14:paraId="1DC49311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6.00 (9.50, 1053.75)</w:t>
            </w:r>
          </w:p>
        </w:tc>
        <w:tc>
          <w:tcPr>
            <w:tcW w:w="546" w:type="pct"/>
            <w:gridSpan w:val="2"/>
            <w:noWrap/>
            <w:vAlign w:val="center"/>
            <w:hideMark/>
          </w:tcPr>
          <w:p w14:paraId="194AB5CA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3.50 (6.00, 1348.00)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622CCC37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4050.00 (5437.00, 297710.75)</w:t>
            </w:r>
          </w:p>
        </w:tc>
      </w:tr>
      <w:tr w:rsidR="00E40D90" w:rsidRPr="008A11F0" w14:paraId="4CABF2C7" w14:textId="77777777" w:rsidTr="00E4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gridSpan w:val="2"/>
            <w:noWrap/>
            <w:vAlign w:val="center"/>
            <w:hideMark/>
          </w:tcPr>
          <w:p w14:paraId="70B13DD1" w14:textId="77777777" w:rsidR="00644D89" w:rsidRPr="00E40D90" w:rsidRDefault="00644D89" w:rsidP="00E40D90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E40D90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Doctors in other fields(n=36)</w:t>
            </w:r>
          </w:p>
        </w:tc>
        <w:tc>
          <w:tcPr>
            <w:tcW w:w="782" w:type="pct"/>
            <w:gridSpan w:val="2"/>
            <w:noWrap/>
            <w:vAlign w:val="center"/>
            <w:hideMark/>
          </w:tcPr>
          <w:p w14:paraId="5A9D7EB9" w14:textId="77777777" w:rsidR="00644D89" w:rsidRPr="00420DE9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5.50 (47.00, 126.75)</w:t>
            </w:r>
          </w:p>
        </w:tc>
        <w:tc>
          <w:tcPr>
            <w:tcW w:w="599" w:type="pct"/>
            <w:gridSpan w:val="2"/>
            <w:noWrap/>
            <w:vAlign w:val="center"/>
            <w:hideMark/>
          </w:tcPr>
          <w:p w14:paraId="67136C86" w14:textId="77777777" w:rsidR="00644D89" w:rsidRPr="00420DE9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92.50 (84.50, 466.75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14:paraId="6F375167" w14:textId="77777777" w:rsidR="00644D89" w:rsidRPr="00420DE9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70.00 (261.50, 14144.00)</w:t>
            </w:r>
          </w:p>
        </w:tc>
        <w:tc>
          <w:tcPr>
            <w:tcW w:w="476" w:type="pct"/>
            <w:gridSpan w:val="2"/>
            <w:noWrap/>
            <w:vAlign w:val="center"/>
            <w:hideMark/>
          </w:tcPr>
          <w:p w14:paraId="383ADEDE" w14:textId="77777777" w:rsidR="00644D89" w:rsidRPr="00420DE9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1.50 (12.75, 547.75)</w:t>
            </w:r>
          </w:p>
        </w:tc>
        <w:tc>
          <w:tcPr>
            <w:tcW w:w="557" w:type="pct"/>
            <w:noWrap/>
            <w:vAlign w:val="center"/>
            <w:hideMark/>
          </w:tcPr>
          <w:p w14:paraId="4584CDA1" w14:textId="77777777" w:rsidR="00644D89" w:rsidRPr="00420DE9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12.50 (52.00, 3669.00)</w:t>
            </w:r>
          </w:p>
        </w:tc>
        <w:tc>
          <w:tcPr>
            <w:tcW w:w="546" w:type="pct"/>
            <w:gridSpan w:val="2"/>
            <w:noWrap/>
            <w:vAlign w:val="center"/>
            <w:hideMark/>
          </w:tcPr>
          <w:p w14:paraId="12D1714F" w14:textId="77777777" w:rsidR="00644D89" w:rsidRPr="00420DE9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39.00 (61.00, 6556.50)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07F492AF" w14:textId="77777777" w:rsidR="00644D89" w:rsidRPr="00420DE9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12409.00 (22136.50, 1106852.00)</w:t>
            </w:r>
          </w:p>
        </w:tc>
      </w:tr>
      <w:tr w:rsidR="00E40D90" w:rsidRPr="008A11F0" w14:paraId="092426EE" w14:textId="77777777" w:rsidTr="00E40D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gridSpan w:val="2"/>
            <w:noWrap/>
            <w:vAlign w:val="center"/>
            <w:hideMark/>
          </w:tcPr>
          <w:p w14:paraId="7B8DA6C3" w14:textId="77777777" w:rsidR="00644D89" w:rsidRPr="00E40D90" w:rsidRDefault="00644D89" w:rsidP="00E40D90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E40D90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Social organizations(n=21)</w:t>
            </w:r>
          </w:p>
        </w:tc>
        <w:tc>
          <w:tcPr>
            <w:tcW w:w="782" w:type="pct"/>
            <w:gridSpan w:val="2"/>
            <w:noWrap/>
            <w:vAlign w:val="center"/>
            <w:hideMark/>
          </w:tcPr>
          <w:p w14:paraId="04438B51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95.00 (62.00, 155.00)</w:t>
            </w:r>
          </w:p>
        </w:tc>
        <w:tc>
          <w:tcPr>
            <w:tcW w:w="599" w:type="pct"/>
            <w:gridSpan w:val="2"/>
            <w:noWrap/>
            <w:vAlign w:val="center"/>
            <w:hideMark/>
          </w:tcPr>
          <w:p w14:paraId="2E445B4C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71.00 (211.00, 568.00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14:paraId="0F6F4748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22.00 (185.50, 1104.50)</w:t>
            </w:r>
          </w:p>
        </w:tc>
        <w:tc>
          <w:tcPr>
            <w:tcW w:w="476" w:type="pct"/>
            <w:gridSpan w:val="2"/>
            <w:noWrap/>
            <w:vAlign w:val="center"/>
            <w:hideMark/>
          </w:tcPr>
          <w:p w14:paraId="3B0E5260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.00 (0.50, 18.00)</w:t>
            </w:r>
          </w:p>
        </w:tc>
        <w:tc>
          <w:tcPr>
            <w:tcW w:w="557" w:type="pct"/>
            <w:noWrap/>
            <w:vAlign w:val="center"/>
            <w:hideMark/>
          </w:tcPr>
          <w:p w14:paraId="2F7AEFB6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62.00 (62.00, 325.50)</w:t>
            </w:r>
          </w:p>
        </w:tc>
        <w:tc>
          <w:tcPr>
            <w:tcW w:w="546" w:type="pct"/>
            <w:gridSpan w:val="2"/>
            <w:noWrap/>
            <w:vAlign w:val="center"/>
            <w:hideMark/>
          </w:tcPr>
          <w:p w14:paraId="1A4AF3DC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37.00 (35.50, 531.50)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4879F120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4258.00 (23565.00, 122177.50)</w:t>
            </w:r>
          </w:p>
        </w:tc>
      </w:tr>
      <w:tr w:rsidR="00E40D90" w:rsidRPr="008A11F0" w14:paraId="1A8956CF" w14:textId="77777777" w:rsidTr="00E4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gridSpan w:val="2"/>
            <w:noWrap/>
            <w:vAlign w:val="center"/>
            <w:hideMark/>
          </w:tcPr>
          <w:p w14:paraId="4AF624D1" w14:textId="77777777" w:rsidR="00644D89" w:rsidRPr="00E40D90" w:rsidRDefault="00644D89" w:rsidP="00E40D90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E40D90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News agencies(n=21)</w:t>
            </w:r>
          </w:p>
        </w:tc>
        <w:tc>
          <w:tcPr>
            <w:tcW w:w="782" w:type="pct"/>
            <w:gridSpan w:val="2"/>
            <w:noWrap/>
            <w:vAlign w:val="center"/>
            <w:hideMark/>
          </w:tcPr>
          <w:p w14:paraId="5FEF5425" w14:textId="77777777" w:rsidR="00644D89" w:rsidRPr="00420DE9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36.00 (69.00, 189.50)</w:t>
            </w:r>
          </w:p>
        </w:tc>
        <w:tc>
          <w:tcPr>
            <w:tcW w:w="599" w:type="pct"/>
            <w:gridSpan w:val="2"/>
            <w:noWrap/>
            <w:vAlign w:val="center"/>
            <w:hideMark/>
          </w:tcPr>
          <w:p w14:paraId="7B7BF0B2" w14:textId="77777777" w:rsidR="00644D89" w:rsidRPr="00420DE9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41.00 (124.50, 785.00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14:paraId="5CCDD406" w14:textId="77777777" w:rsidR="00644D89" w:rsidRPr="00420DE9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90.00 (24.00, 375.00)</w:t>
            </w:r>
          </w:p>
        </w:tc>
        <w:tc>
          <w:tcPr>
            <w:tcW w:w="476" w:type="pct"/>
            <w:gridSpan w:val="2"/>
            <w:noWrap/>
            <w:vAlign w:val="center"/>
            <w:hideMark/>
          </w:tcPr>
          <w:p w14:paraId="5F4BD1A7" w14:textId="77777777" w:rsidR="00644D89" w:rsidRPr="00420DE9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5.00 (1.00, 15.00)</w:t>
            </w:r>
          </w:p>
        </w:tc>
        <w:tc>
          <w:tcPr>
            <w:tcW w:w="557" w:type="pct"/>
            <w:noWrap/>
            <w:vAlign w:val="center"/>
            <w:hideMark/>
          </w:tcPr>
          <w:p w14:paraId="7AB6EDF3" w14:textId="77777777" w:rsidR="00644D89" w:rsidRPr="00420DE9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4.00 (10.50, 174.00)</w:t>
            </w:r>
          </w:p>
        </w:tc>
        <w:tc>
          <w:tcPr>
            <w:tcW w:w="546" w:type="pct"/>
            <w:gridSpan w:val="2"/>
            <w:noWrap/>
            <w:vAlign w:val="center"/>
            <w:hideMark/>
          </w:tcPr>
          <w:p w14:paraId="56D36DE6" w14:textId="77777777" w:rsidR="00644D89" w:rsidRPr="00420DE9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3.00 (12.00, 308.50)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082BFCAE" w14:textId="77777777" w:rsidR="00644D89" w:rsidRPr="00420DE9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0736.00 (3281.00, 44790.50)</w:t>
            </w:r>
          </w:p>
        </w:tc>
      </w:tr>
      <w:tr w:rsidR="00E40D90" w:rsidRPr="008A11F0" w14:paraId="221002A2" w14:textId="77777777" w:rsidTr="00E40D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gridSpan w:val="2"/>
            <w:noWrap/>
            <w:vAlign w:val="center"/>
            <w:hideMark/>
          </w:tcPr>
          <w:p w14:paraId="21D41480" w14:textId="02598D48" w:rsidR="00644D89" w:rsidRPr="00E40D90" w:rsidRDefault="00644D89" w:rsidP="00E40D90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E40D90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Others</w:t>
            </w:r>
            <w:r w:rsidR="00052CFC" w:rsidRPr="00E40D90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  <w:vertAlign w:val="superscript"/>
              </w:rPr>
              <w:t>#</w:t>
            </w:r>
            <w:r w:rsidRPr="00E40D90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5"/>
                <w:szCs w:val="15"/>
              </w:rPr>
              <w:t>(n=20)</w:t>
            </w:r>
          </w:p>
        </w:tc>
        <w:tc>
          <w:tcPr>
            <w:tcW w:w="782" w:type="pct"/>
            <w:gridSpan w:val="2"/>
            <w:noWrap/>
            <w:vAlign w:val="center"/>
            <w:hideMark/>
          </w:tcPr>
          <w:p w14:paraId="6023290C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04.00 (77.00, 200.25)</w:t>
            </w:r>
          </w:p>
        </w:tc>
        <w:tc>
          <w:tcPr>
            <w:tcW w:w="599" w:type="pct"/>
            <w:gridSpan w:val="2"/>
            <w:noWrap/>
            <w:vAlign w:val="center"/>
            <w:hideMark/>
          </w:tcPr>
          <w:p w14:paraId="3FEA9431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521.50 (106.25, 1147.00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14:paraId="2543E5AF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429.50 (145.00, 13384.50)</w:t>
            </w:r>
          </w:p>
        </w:tc>
        <w:tc>
          <w:tcPr>
            <w:tcW w:w="476" w:type="pct"/>
            <w:gridSpan w:val="2"/>
            <w:noWrap/>
            <w:vAlign w:val="center"/>
            <w:hideMark/>
          </w:tcPr>
          <w:p w14:paraId="38CF21CC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1.00 (7.75, 724.25)</w:t>
            </w:r>
          </w:p>
        </w:tc>
        <w:tc>
          <w:tcPr>
            <w:tcW w:w="557" w:type="pct"/>
            <w:noWrap/>
            <w:vAlign w:val="center"/>
            <w:hideMark/>
          </w:tcPr>
          <w:p w14:paraId="7D5063ED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513.00 (77.50, 2824.25)</w:t>
            </w:r>
          </w:p>
        </w:tc>
        <w:tc>
          <w:tcPr>
            <w:tcW w:w="546" w:type="pct"/>
            <w:gridSpan w:val="2"/>
            <w:noWrap/>
            <w:vAlign w:val="center"/>
            <w:hideMark/>
          </w:tcPr>
          <w:p w14:paraId="10166C9E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58.00 (119.75, 6067.75)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4751A411" w14:textId="77777777" w:rsidR="00644D89" w:rsidRPr="00420DE9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420DE9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2944.50 (20508.50, 1216864.50)</w:t>
            </w:r>
          </w:p>
        </w:tc>
      </w:tr>
      <w:tr w:rsidR="00E40D90" w:rsidRPr="008A11F0" w14:paraId="1092F395" w14:textId="77777777" w:rsidTr="00E40D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gridSpan w:val="2"/>
            <w:noWrap/>
            <w:vAlign w:val="center"/>
            <w:hideMark/>
          </w:tcPr>
          <w:p w14:paraId="5B41CE40" w14:textId="77777777" w:rsidR="00644D89" w:rsidRPr="008A11F0" w:rsidRDefault="00644D89" w:rsidP="00E40D90">
            <w:pPr>
              <w:widowControl/>
              <w:rPr>
                <w:rFonts w:ascii="等线" w:eastAsia="等线" w:hAnsi="等线" w:cs="Arial" w:hint="eastAsia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8A11F0">
              <w:rPr>
                <w:rFonts w:ascii="等线" w:eastAsia="等线" w:hAnsi="等线" w:cs="Arial" w:hint="eastAsia"/>
                <w:color w:val="000000"/>
                <w:kern w:val="0"/>
                <w:sz w:val="15"/>
                <w:szCs w:val="15"/>
              </w:rPr>
              <w:t>ε</w:t>
            </w:r>
            <w:r w:rsidRPr="008A11F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8A11F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95%CI)</w:t>
            </w:r>
          </w:p>
        </w:tc>
        <w:tc>
          <w:tcPr>
            <w:tcW w:w="782" w:type="pct"/>
            <w:gridSpan w:val="2"/>
            <w:noWrap/>
            <w:vAlign w:val="center"/>
            <w:hideMark/>
          </w:tcPr>
          <w:p w14:paraId="06925F72" w14:textId="77777777" w:rsidR="00644D89" w:rsidRPr="00160F1D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-0.0</w:t>
            </w: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 0.1</w:t>
            </w: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9" w:type="pct"/>
            <w:gridSpan w:val="2"/>
            <w:noWrap/>
            <w:vAlign w:val="center"/>
            <w:hideMark/>
          </w:tcPr>
          <w:p w14:paraId="386444FF" w14:textId="77777777" w:rsidR="00644D89" w:rsidRPr="00160F1D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-0.0</w:t>
            </w: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 0.1</w:t>
            </w: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14:paraId="79B7C765" w14:textId="77777777" w:rsidR="00644D89" w:rsidRPr="00160F1D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 (0.01, 0.2</w:t>
            </w: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76" w:type="pct"/>
            <w:gridSpan w:val="2"/>
            <w:noWrap/>
            <w:vAlign w:val="center"/>
            <w:hideMark/>
          </w:tcPr>
          <w:p w14:paraId="1A6968F3" w14:textId="77777777" w:rsidR="00644D89" w:rsidRPr="00160F1D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0.0</w:t>
            </w: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 0.3</w:t>
            </w: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57" w:type="pct"/>
            <w:noWrap/>
            <w:vAlign w:val="center"/>
            <w:hideMark/>
          </w:tcPr>
          <w:p w14:paraId="58EC0479" w14:textId="77777777" w:rsidR="00644D89" w:rsidRPr="00160F1D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00</w:t>
            </w: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 0.</w:t>
            </w: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1</w:t>
            </w: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46" w:type="pct"/>
            <w:gridSpan w:val="2"/>
            <w:noWrap/>
            <w:vAlign w:val="center"/>
            <w:hideMark/>
          </w:tcPr>
          <w:p w14:paraId="717479C2" w14:textId="77777777" w:rsidR="00644D89" w:rsidRPr="00160F1D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0.00, 0.21)</w:t>
            </w:r>
          </w:p>
        </w:tc>
        <w:tc>
          <w:tcPr>
            <w:tcW w:w="731" w:type="pct"/>
            <w:gridSpan w:val="2"/>
            <w:noWrap/>
            <w:vAlign w:val="center"/>
            <w:hideMark/>
          </w:tcPr>
          <w:p w14:paraId="1C700595" w14:textId="77777777" w:rsidR="00644D89" w:rsidRPr="00160F1D" w:rsidRDefault="00644D89" w:rsidP="00E40D9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0F1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 (0.01, 0.21)</w:t>
            </w:r>
          </w:p>
        </w:tc>
      </w:tr>
      <w:tr w:rsidR="00E40D90" w:rsidRPr="008A11F0" w14:paraId="6CE9AE91" w14:textId="77777777" w:rsidTr="00E40D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097556C" w14:textId="77777777" w:rsidR="00644D89" w:rsidRPr="008A11F0" w:rsidRDefault="00644D89" w:rsidP="00E40D90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8A11F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8A11F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8B4F635" w14:textId="77777777" w:rsidR="00644D89" w:rsidRPr="00160F1D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075</w:t>
            </w:r>
          </w:p>
        </w:tc>
        <w:tc>
          <w:tcPr>
            <w:tcW w:w="59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15657B3" w14:textId="77777777" w:rsidR="00644D89" w:rsidRPr="00160F1D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181</w:t>
            </w:r>
          </w:p>
        </w:tc>
        <w:tc>
          <w:tcPr>
            <w:tcW w:w="619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86F3F06" w14:textId="77777777" w:rsidR="00644D89" w:rsidRPr="00160F1D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47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ED1B094" w14:textId="77777777" w:rsidR="00644D89" w:rsidRPr="00E40D90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40D9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701115" w14:textId="77777777" w:rsidR="00644D89" w:rsidRPr="00160F1D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028</w:t>
            </w:r>
          </w:p>
        </w:tc>
        <w:tc>
          <w:tcPr>
            <w:tcW w:w="54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F4C1B03" w14:textId="77777777" w:rsidR="00644D89" w:rsidRPr="00160F1D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028</w:t>
            </w:r>
          </w:p>
        </w:tc>
        <w:tc>
          <w:tcPr>
            <w:tcW w:w="731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5B50766" w14:textId="77777777" w:rsidR="00644D89" w:rsidRPr="00160F1D" w:rsidRDefault="00644D89" w:rsidP="00E40D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60F1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.026</w:t>
            </w:r>
          </w:p>
        </w:tc>
      </w:tr>
    </w:tbl>
    <w:p w14:paraId="7B12A29B" w14:textId="37D85C4B" w:rsidR="00052CFC" w:rsidRPr="00052CFC" w:rsidRDefault="00052CFC" w:rsidP="00052CFC">
      <w:pPr>
        <w:rPr>
          <w:rFonts w:ascii="Arial" w:hAnsi="Arial" w:cs="Arial"/>
          <w:sz w:val="18"/>
          <w:szCs w:val="20"/>
        </w:rPr>
      </w:pPr>
      <w:r w:rsidRPr="00AA4E50">
        <w:rPr>
          <w:rFonts w:ascii="Arial" w:hAnsi="Arial" w:cs="Arial" w:hint="eastAsia"/>
          <w:sz w:val="18"/>
          <w:szCs w:val="20"/>
          <w:vertAlign w:val="superscript"/>
        </w:rPr>
        <w:t>#</w:t>
      </w:r>
      <w:r w:rsidRPr="00AA4E50">
        <w:rPr>
          <w:rFonts w:ascii="Arial" w:hAnsi="Arial" w:cs="Arial" w:hint="eastAsia"/>
          <w:sz w:val="18"/>
          <w:szCs w:val="20"/>
        </w:rPr>
        <w:t xml:space="preserve"> Since cells with fewer than 5 observations (n &lt; 5) are presented for descriptive purposes only, no inferential statistical claims are made for these values, we have combined </w:t>
      </w:r>
      <w:r>
        <w:rPr>
          <w:rFonts w:ascii="Arial" w:hAnsi="Arial" w:cs="Arial" w:hint="eastAsia"/>
          <w:sz w:val="18"/>
          <w:szCs w:val="20"/>
        </w:rPr>
        <w:t>individual science communicators</w:t>
      </w:r>
      <w:r w:rsidRPr="00AA4E50">
        <w:rPr>
          <w:rFonts w:ascii="Arial" w:hAnsi="Arial" w:cs="Arial" w:hint="eastAsia"/>
          <w:sz w:val="18"/>
          <w:szCs w:val="20"/>
        </w:rPr>
        <w:t xml:space="preserve"> and </w:t>
      </w:r>
      <w:r>
        <w:rPr>
          <w:rFonts w:ascii="Arial" w:hAnsi="Arial" w:cs="Arial" w:hint="eastAsia"/>
          <w:sz w:val="18"/>
          <w:szCs w:val="20"/>
        </w:rPr>
        <w:t>patients</w:t>
      </w:r>
      <w:r w:rsidRPr="00AA4E50">
        <w:rPr>
          <w:rFonts w:ascii="Arial" w:hAnsi="Arial" w:cs="Arial" w:hint="eastAsia"/>
          <w:sz w:val="18"/>
          <w:szCs w:val="20"/>
        </w:rPr>
        <w:t xml:space="preserve"> into </w:t>
      </w:r>
      <w:r w:rsidRPr="00AA4E50">
        <w:rPr>
          <w:rFonts w:ascii="Arial" w:hAnsi="Arial" w:cs="Arial"/>
          <w:sz w:val="18"/>
          <w:szCs w:val="20"/>
        </w:rPr>
        <w:t>“</w:t>
      </w:r>
      <w:r w:rsidRPr="00AA4E50">
        <w:rPr>
          <w:rFonts w:ascii="Arial" w:hAnsi="Arial" w:cs="Arial" w:hint="eastAsia"/>
          <w:sz w:val="18"/>
          <w:szCs w:val="20"/>
        </w:rPr>
        <w:t>Other</w:t>
      </w:r>
      <w:r w:rsidRPr="00AA4E50">
        <w:rPr>
          <w:rFonts w:ascii="Arial" w:hAnsi="Arial" w:cs="Arial"/>
          <w:sz w:val="18"/>
          <w:szCs w:val="20"/>
        </w:rPr>
        <w:t>”</w:t>
      </w:r>
      <w:r w:rsidRPr="00AA4E50">
        <w:rPr>
          <w:rFonts w:ascii="Arial" w:hAnsi="Arial" w:cs="Arial" w:hint="eastAsia"/>
          <w:sz w:val="18"/>
          <w:szCs w:val="20"/>
        </w:rPr>
        <w:t xml:space="preserve"> category. </w:t>
      </w:r>
      <w:bookmarkStart w:id="0" w:name="_Hlk214202590"/>
      <w:r w:rsidRPr="00AA4E50">
        <w:rPr>
          <w:rFonts w:ascii="Arial" w:hAnsi="Arial" w:cs="Arial"/>
          <w:sz w:val="18"/>
          <w:szCs w:val="20"/>
        </w:rPr>
        <w:t xml:space="preserve">* </w:t>
      </w:r>
      <w:proofErr w:type="gramStart"/>
      <w:r w:rsidRPr="00AA4E50">
        <w:rPr>
          <w:rFonts w:ascii="Arial" w:hAnsi="Arial" w:cs="Arial"/>
          <w:sz w:val="18"/>
          <w:szCs w:val="20"/>
        </w:rPr>
        <w:t>indicates</w:t>
      </w:r>
      <w:proofErr w:type="gramEnd"/>
      <w:r w:rsidRPr="00AA4E50">
        <w:rPr>
          <w:rFonts w:ascii="Arial" w:hAnsi="Arial" w:cs="Arial"/>
          <w:sz w:val="18"/>
          <w:szCs w:val="20"/>
        </w:rPr>
        <w:t xml:space="preserve"> significance after Benjamini–Hochberg correction for multiple comparisons (</w:t>
      </w:r>
      <w:r w:rsidRPr="00AA4E50">
        <w:rPr>
          <w:rFonts w:ascii="Arial" w:hAnsi="Arial" w:cs="Arial"/>
          <w:i/>
          <w:iCs/>
          <w:sz w:val="18"/>
          <w:szCs w:val="20"/>
        </w:rPr>
        <w:t>q</w:t>
      </w:r>
      <w:r w:rsidRPr="00AA4E50">
        <w:rPr>
          <w:rFonts w:ascii="Arial" w:hAnsi="Arial" w:cs="Arial"/>
          <w:sz w:val="18"/>
          <w:szCs w:val="20"/>
        </w:rPr>
        <w:t xml:space="preserve"> &lt; 0.05).</w:t>
      </w:r>
      <w:bookmarkEnd w:id="0"/>
    </w:p>
    <w:p w14:paraId="221CF2F5" w14:textId="77777777" w:rsidR="00644D89" w:rsidRPr="00052CFC" w:rsidRDefault="00644D89" w:rsidP="00644D89">
      <w:pPr>
        <w:rPr>
          <w:rFonts w:hint="eastAsia"/>
          <w:b/>
          <w:bCs/>
        </w:rPr>
      </w:pPr>
    </w:p>
    <w:sectPr w:rsidR="00644D89" w:rsidRPr="00052CFC" w:rsidSect="00CD4A9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B22AFC" w14:textId="77777777" w:rsidR="00DD51F8" w:rsidRDefault="00DD51F8" w:rsidP="00CD4A98">
      <w:pPr>
        <w:rPr>
          <w:rFonts w:hint="eastAsia"/>
        </w:rPr>
      </w:pPr>
      <w:r>
        <w:separator/>
      </w:r>
    </w:p>
  </w:endnote>
  <w:endnote w:type="continuationSeparator" w:id="0">
    <w:p w14:paraId="14C900A0" w14:textId="77777777" w:rsidR="00DD51F8" w:rsidRDefault="00DD51F8" w:rsidP="00CD4A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CDBD9" w14:textId="77777777" w:rsidR="00DD51F8" w:rsidRDefault="00DD51F8" w:rsidP="00CD4A98">
      <w:pPr>
        <w:rPr>
          <w:rFonts w:hint="eastAsia"/>
        </w:rPr>
      </w:pPr>
      <w:r>
        <w:separator/>
      </w:r>
    </w:p>
  </w:footnote>
  <w:footnote w:type="continuationSeparator" w:id="0">
    <w:p w14:paraId="6184414E" w14:textId="77777777" w:rsidR="00DD51F8" w:rsidRDefault="00DD51F8" w:rsidP="00CD4A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25F"/>
    <w:rsid w:val="00052CFC"/>
    <w:rsid w:val="001B1D68"/>
    <w:rsid w:val="003B2AA5"/>
    <w:rsid w:val="00644D89"/>
    <w:rsid w:val="006B0975"/>
    <w:rsid w:val="006C0809"/>
    <w:rsid w:val="00C0025F"/>
    <w:rsid w:val="00CD4A98"/>
    <w:rsid w:val="00DD51F8"/>
    <w:rsid w:val="00DE7C4A"/>
    <w:rsid w:val="00E40D90"/>
    <w:rsid w:val="00E52193"/>
    <w:rsid w:val="00EB3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2BC1DC"/>
  <w15:chartTrackingRefBased/>
  <w15:docId w15:val="{DB1FD9B6-9881-4F8D-B3BA-E360041D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2F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02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02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02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025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025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025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025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025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025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025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02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02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025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025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0025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02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02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02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02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0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02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02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02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02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025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025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02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025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025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4A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4A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4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4A98"/>
    <w:rPr>
      <w:sz w:val="18"/>
      <w:szCs w:val="18"/>
    </w:rPr>
  </w:style>
  <w:style w:type="table" w:styleId="41">
    <w:name w:val="Plain Table 4"/>
    <w:basedOn w:val="a1"/>
    <w:uiPriority w:val="44"/>
    <w:rsid w:val="00EB32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4</Words>
  <Characters>1653</Characters>
  <Application>Microsoft Office Word</Application>
  <DocSecurity>0</DocSecurity>
  <Lines>87</Lines>
  <Paragraphs>88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函弛 董</dc:creator>
  <cp:keywords/>
  <dc:description/>
  <cp:lastModifiedBy>函弛 董</cp:lastModifiedBy>
  <cp:revision>11</cp:revision>
  <dcterms:created xsi:type="dcterms:W3CDTF">2025-11-17T01:48:00Z</dcterms:created>
  <dcterms:modified xsi:type="dcterms:W3CDTF">2025-12-20T14:58:00Z</dcterms:modified>
</cp:coreProperties>
</file>